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142CE8B" w:rsidR="00EA3D3C" w:rsidRDefault="00654E8F" w:rsidP="0001436A">
      <w:pPr>
        <w:pStyle w:val="1"/>
      </w:pPr>
      <w:r w:rsidRPr="00994A3D">
        <w:t>Supplementary Data</w:t>
      </w:r>
    </w:p>
    <w:p w14:paraId="3AFA7174" w14:textId="221B7424" w:rsidR="00392602" w:rsidRPr="00392602" w:rsidRDefault="00392602" w:rsidP="00392602">
      <w:pPr>
        <w:rPr>
          <w:rFonts w:cs="Times New Roman"/>
        </w:rPr>
      </w:pPr>
      <w:r>
        <w:rPr>
          <w:rFonts w:cs="Times New Roman" w:hint="cs"/>
        </w:rPr>
        <w:t xml:space="preserve">Table S1. </w:t>
      </w:r>
      <w:r w:rsidR="008B6B9A">
        <w:rPr>
          <w:rFonts w:cs="Times New Roman" w:hint="eastAsia"/>
          <w:lang w:eastAsia="ko-KR"/>
        </w:rPr>
        <w:t>Amplitude error and period error</w:t>
      </w:r>
      <w:r w:rsidR="008B6B9A">
        <w:rPr>
          <w:rFonts w:cs="Times New Roman"/>
          <w:lang w:eastAsia="ko-KR"/>
        </w:rPr>
        <w:t xml:space="preserve"> that are analyzed by peak-to-peak method and fitting method</w:t>
      </w:r>
      <w:r w:rsidR="008B6B9A">
        <w:rPr>
          <w:rFonts w:cs="Times New Roman" w:hint="eastAsia"/>
          <w:lang w:eastAsia="ko-KR"/>
        </w:rPr>
        <w:t xml:space="preserve"> according to</w:t>
      </w:r>
      <w:r w:rsidR="008B6B9A">
        <w:rPr>
          <w:rFonts w:cs="Times New Roman"/>
          <w:lang w:eastAsia="ko-KR"/>
        </w:rPr>
        <w:t xml:space="preserve"> amplitude and period of QUASAR </w:t>
      </w:r>
      <w:r w:rsidR="008B6B9A">
        <w:rPr>
          <w:rFonts w:cs="Times New Roman" w:hint="eastAsia"/>
          <w:lang w:eastAsia="ko-KR"/>
        </w:rPr>
        <w:t>motion phantom</w:t>
      </w:r>
      <w:r w:rsidR="008B6B9A">
        <w:rPr>
          <w:rFonts w:cs="Times New Roman"/>
          <w:lang w:eastAsia="ko-KR"/>
        </w:rPr>
        <w:t xml:space="preserve"> moving in a sinusoidal wave.</w:t>
      </w:r>
    </w:p>
    <w:tbl>
      <w:tblPr>
        <w:tblStyle w:val="20"/>
        <w:tblW w:w="9816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23"/>
        <w:gridCol w:w="1898"/>
        <w:gridCol w:w="1787"/>
        <w:gridCol w:w="111"/>
        <w:gridCol w:w="1898"/>
        <w:gridCol w:w="1899"/>
      </w:tblGrid>
      <w:tr w:rsidR="00A41138" w:rsidRPr="00A41138" w14:paraId="57C27E15" w14:textId="77777777" w:rsidTr="003B3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6" w:space="0" w:color="auto"/>
              <w:bottom w:val="nil"/>
            </w:tcBorders>
            <w:vAlign w:val="center"/>
          </w:tcPr>
          <w:p w14:paraId="2365DB28" w14:textId="77777777" w:rsidR="00A41138" w:rsidRPr="00A41138" w:rsidRDefault="00A41138" w:rsidP="00A41138">
            <w:pPr>
              <w:spacing w:before="0" w:after="0"/>
              <w:jc w:val="center"/>
              <w:rPr>
                <w:rFonts w:cs="Times New Roman"/>
                <w:b w:val="0"/>
              </w:rPr>
            </w:pPr>
          </w:p>
        </w:tc>
        <w:tc>
          <w:tcPr>
            <w:tcW w:w="368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5B2851" w14:textId="592839CD" w:rsidR="00A41138" w:rsidRPr="00A41138" w:rsidRDefault="00A41138" w:rsidP="00A411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Amplitude Error [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eastAsia="ko-KR"/>
                </w:rPr>
                <m:t>μ</m:t>
              </m:r>
            </m:oMath>
            <w:r w:rsidRPr="00A41138">
              <w:rPr>
                <w:rFonts w:cs="Times New Roman"/>
                <w:lang w:eastAsia="ko-KR"/>
              </w:rPr>
              <w:t>m]</w:t>
            </w:r>
          </w:p>
        </w:tc>
        <w:tc>
          <w:tcPr>
            <w:tcW w:w="3908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46D0BC" w14:textId="437241EA" w:rsidR="00A41138" w:rsidRPr="00A41138" w:rsidRDefault="00A41138" w:rsidP="00A411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Period Error [</w:t>
            </w:r>
            <w:proofErr w:type="spellStart"/>
            <w:r w:rsidRPr="00A41138">
              <w:rPr>
                <w:rFonts w:cs="Times New Roman"/>
                <w:lang w:eastAsia="ko-KR"/>
              </w:rPr>
              <w:t>ms</w:t>
            </w:r>
            <w:proofErr w:type="spellEnd"/>
            <w:r w:rsidRPr="00A41138">
              <w:rPr>
                <w:rFonts w:cs="Times New Roman"/>
                <w:lang w:eastAsia="ko-KR"/>
              </w:rPr>
              <w:t>]</w:t>
            </w:r>
          </w:p>
        </w:tc>
      </w:tr>
      <w:tr w:rsidR="00A41138" w:rsidRPr="00A41138" w14:paraId="66FA3015" w14:textId="77777777" w:rsidTr="00AA3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6" w:space="0" w:color="auto"/>
            </w:tcBorders>
            <w:vAlign w:val="center"/>
          </w:tcPr>
          <w:p w14:paraId="7FFC95C3" w14:textId="77777777" w:rsidR="00A41138" w:rsidRDefault="00A41138" w:rsidP="00A41138">
            <w:pPr>
              <w:spacing w:before="0" w:after="0"/>
              <w:jc w:val="center"/>
              <w:rPr>
                <w:rFonts w:cs="Times New Roman"/>
                <w:b w:val="0"/>
                <w:lang w:eastAsia="ko-KR"/>
              </w:rPr>
            </w:pPr>
            <w:r w:rsidRPr="00A41138">
              <w:rPr>
                <w:rFonts w:cs="Times New Roman"/>
                <w:b w:val="0"/>
                <w:lang w:eastAsia="ko-KR"/>
              </w:rPr>
              <w:t>Analysis</w:t>
            </w:r>
          </w:p>
          <w:p w14:paraId="5B6BD7E6" w14:textId="1D866488" w:rsidR="00AA37BA" w:rsidRPr="00A41138" w:rsidRDefault="00AA37BA" w:rsidP="00A41138">
            <w:pPr>
              <w:spacing w:before="0" w:after="0"/>
              <w:jc w:val="center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/>
                <w:b w:val="0"/>
                <w:lang w:eastAsia="ko-KR"/>
              </w:rPr>
              <w:t>method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vAlign w:val="center"/>
          </w:tcPr>
          <w:p w14:paraId="53467E73" w14:textId="40BCBCED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Peak-to-peak value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  <w:tc>
          <w:tcPr>
            <w:tcW w:w="189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526DF132" w14:textId="763122D8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Fitting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vAlign w:val="center"/>
          </w:tcPr>
          <w:p w14:paraId="5ECAE8D3" w14:textId="696E6A37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138">
              <w:rPr>
                <w:rFonts w:cs="Times New Roman"/>
                <w:lang w:eastAsia="ko-KR"/>
              </w:rPr>
              <w:t>Peak-to-peak value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  <w:tc>
          <w:tcPr>
            <w:tcW w:w="1899" w:type="dxa"/>
            <w:tcBorders>
              <w:top w:val="nil"/>
              <w:bottom w:val="single" w:sz="6" w:space="0" w:color="auto"/>
            </w:tcBorders>
            <w:vAlign w:val="center"/>
          </w:tcPr>
          <w:p w14:paraId="2952C271" w14:textId="7388ADD6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138">
              <w:rPr>
                <w:rFonts w:cs="Times New Roman"/>
                <w:lang w:eastAsia="ko-KR"/>
              </w:rPr>
              <w:t>Fitting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</w:tr>
      <w:tr w:rsidR="00A41138" w:rsidRPr="00A41138" w14:paraId="53B869BE" w14:textId="77777777" w:rsidTr="00AA3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6" w:space="0" w:color="auto"/>
              <w:bottom w:val="nil"/>
            </w:tcBorders>
            <w:vAlign w:val="center"/>
          </w:tcPr>
          <w:p w14:paraId="271376F6" w14:textId="1765AE28" w:rsidR="00A41138" w:rsidRPr="00AA37BA" w:rsidRDefault="00A41138" w:rsidP="00A41138">
            <w:pPr>
              <w:spacing w:before="0" w:after="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lang w:eastAsia="ko-KR"/>
              </w:rPr>
              <w:t>Amplitude</w:t>
            </w:r>
            <w:r w:rsidRPr="00AA37BA">
              <w:rPr>
                <w:rFonts w:cs="Times New Roman"/>
                <w:lang w:eastAsia="ko-KR"/>
              </w:rPr>
              <w:t>:</w:t>
            </w:r>
            <w:r w:rsidRPr="00AA37BA">
              <w:rPr>
                <w:rFonts w:cs="Times New Roman"/>
                <w:b w:val="0"/>
                <w:lang w:eastAsia="ko-KR"/>
              </w:rPr>
              <w:t xml:space="preserve"> 10 mm</w:t>
            </w: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30C79356" w14:textId="77777777" w:rsidR="00A41138" w:rsidRPr="00A41138" w:rsidRDefault="00A41138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736C0728" w14:textId="77777777" w:rsidR="00A41138" w:rsidRPr="00A41138" w:rsidRDefault="00A41138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125B7D39" w14:textId="77777777" w:rsidR="00A41138" w:rsidRPr="00A41138" w:rsidRDefault="00A41138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5ADFB891" w14:textId="77777777" w:rsidR="00A41138" w:rsidRPr="00A41138" w:rsidRDefault="00A41138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41138" w:rsidRPr="00A41138" w14:paraId="77951B7E" w14:textId="77777777" w:rsidTr="00AA3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64BD7A68" w14:textId="60233A12" w:rsidR="00A41138" w:rsidRPr="00AA37BA" w:rsidRDefault="00A41138" w:rsidP="00A41138">
            <w:pPr>
              <w:spacing w:before="0" w:after="0"/>
              <w:ind w:leftChars="100" w:left="240"/>
              <w:jc w:val="both"/>
              <w:rPr>
                <w:rFonts w:cs="Times New Roman"/>
                <w:lang w:eastAsia="ko-KR"/>
              </w:rPr>
            </w:pPr>
            <w:r w:rsidRPr="00AA37BA">
              <w:rPr>
                <w:rFonts w:cs="Times New Roman" w:hint="eastAsia"/>
                <w:lang w:eastAsia="ko-KR"/>
              </w:rPr>
              <w:t>Perio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540DE68F" w14:textId="77777777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  <w:vAlign w:val="center"/>
          </w:tcPr>
          <w:p w14:paraId="3452E2AD" w14:textId="77777777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ACEE1CF" w14:textId="77777777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1DB9AFAC" w14:textId="77777777" w:rsidR="00A41138" w:rsidRPr="00A41138" w:rsidRDefault="00A41138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A37BA" w:rsidRPr="00A41138" w14:paraId="7D70CA3B" w14:textId="77777777" w:rsidTr="00E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2E4CB1F4" w14:textId="6D26D3A2" w:rsidR="00AA37BA" w:rsidRPr="00AA37BA" w:rsidRDefault="00AA37BA" w:rsidP="00AA37BA">
            <w:pPr>
              <w:spacing w:before="0" w:after="0"/>
              <w:ind w:leftChars="300" w:left="720"/>
              <w:jc w:val="both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1 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F5396CF" w14:textId="57A39C6A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76.51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54CD73BE" w14:textId="06A80EBE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75E7">
              <w:t xml:space="preserve">29.50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68DE131E" w14:textId="2C6DDD6B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4623">
              <w:t xml:space="preserve">0.025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A905099" w14:textId="3CCFE8AA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6565">
              <w:t xml:space="preserve">0.024 </w:t>
            </w:r>
          </w:p>
        </w:tc>
      </w:tr>
      <w:tr w:rsidR="00AA37BA" w:rsidRPr="00A41138" w14:paraId="0845B58E" w14:textId="77777777" w:rsidTr="00EF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6B0B32AA" w14:textId="69D32487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2 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7A3A011" w14:textId="3AB47F80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49.17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4B406CD7" w14:textId="784A49FD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75E7">
              <w:t xml:space="preserve">21.62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19C4495" w14:textId="0DD42A37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4623">
              <w:t xml:space="preserve">0.048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2FFBEC0" w14:textId="0F1DA03F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6565">
              <w:t xml:space="preserve">0.048 </w:t>
            </w:r>
          </w:p>
        </w:tc>
      </w:tr>
      <w:tr w:rsidR="00AA37BA" w:rsidRPr="00A41138" w14:paraId="1F054DEE" w14:textId="77777777" w:rsidTr="00E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7552B371" w14:textId="79D8D1BB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3 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00BAF25C" w14:textId="398C280B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2.64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1EF07416" w14:textId="55056D3D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75E7">
              <w:t xml:space="preserve">21.65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9A24078" w14:textId="1F643961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4623">
              <w:t xml:space="preserve">0.071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08FFDB8" w14:textId="7E99463B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6565">
              <w:t xml:space="preserve">0.072 </w:t>
            </w:r>
          </w:p>
        </w:tc>
      </w:tr>
      <w:tr w:rsidR="00AA37BA" w:rsidRPr="00A41138" w14:paraId="75211B4B" w14:textId="77777777" w:rsidTr="00EF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298B69A2" w14:textId="04BAF412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4 s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4603697" w14:textId="50E8FFF8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3.49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5A1B3308" w14:textId="4C3CA097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75E7">
              <w:t xml:space="preserve">22.55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608198EA" w14:textId="62F9F6F5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4623">
              <w:t xml:space="preserve">0.095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6D42F22" w14:textId="59285239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6565">
              <w:t xml:space="preserve">0.096 </w:t>
            </w:r>
          </w:p>
        </w:tc>
      </w:tr>
      <w:tr w:rsidR="00AA37BA" w:rsidRPr="00A41138" w14:paraId="459B9CBE" w14:textId="77777777" w:rsidTr="00EF7DC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6" w:space="0" w:color="auto"/>
            </w:tcBorders>
            <w:vAlign w:val="center"/>
          </w:tcPr>
          <w:p w14:paraId="3F54B418" w14:textId="3382515E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5 s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vAlign w:val="center"/>
          </w:tcPr>
          <w:p w14:paraId="2F8DD463" w14:textId="38EF83E4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A37BA">
              <w:rPr>
                <w:rFonts w:cs="Times New Roman"/>
              </w:rPr>
              <w:t>56.35</w:t>
            </w:r>
          </w:p>
        </w:tc>
        <w:tc>
          <w:tcPr>
            <w:tcW w:w="1898" w:type="dxa"/>
            <w:gridSpan w:val="2"/>
            <w:tcBorders>
              <w:top w:val="nil"/>
              <w:bottom w:val="single" w:sz="6" w:space="0" w:color="auto"/>
            </w:tcBorders>
          </w:tcPr>
          <w:p w14:paraId="6F19A15E" w14:textId="4CE99C1E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75E7">
              <w:t xml:space="preserve">20.27 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</w:tcPr>
          <w:p w14:paraId="45509752" w14:textId="2A84021A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4623">
              <w:t xml:space="preserve">0.119 </w:t>
            </w:r>
          </w:p>
        </w:tc>
        <w:tc>
          <w:tcPr>
            <w:tcW w:w="1899" w:type="dxa"/>
            <w:tcBorders>
              <w:top w:val="nil"/>
              <w:bottom w:val="single" w:sz="6" w:space="0" w:color="auto"/>
            </w:tcBorders>
          </w:tcPr>
          <w:p w14:paraId="3FCA0E83" w14:textId="7AE73A3B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6565">
              <w:t xml:space="preserve">0.121 </w:t>
            </w:r>
          </w:p>
        </w:tc>
      </w:tr>
      <w:tr w:rsidR="00AA37BA" w:rsidRPr="00A41138" w14:paraId="3D6E0FF8" w14:textId="77777777" w:rsidTr="00AA3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6" w:space="0" w:color="auto"/>
              <w:bottom w:val="nil"/>
            </w:tcBorders>
            <w:vAlign w:val="center"/>
          </w:tcPr>
          <w:p w14:paraId="0717FA43" w14:textId="7DC81E91" w:rsidR="00AA37BA" w:rsidRPr="00AA37BA" w:rsidRDefault="00AA37BA" w:rsidP="00AA37BA">
            <w:pPr>
              <w:spacing w:before="0" w:after="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lang w:eastAsia="ko-KR"/>
              </w:rPr>
              <w:t>Amplitude</w:t>
            </w:r>
            <w:r>
              <w:rPr>
                <w:rFonts w:cs="Times New Roman" w:hint="eastAsia"/>
                <w:b w:val="0"/>
                <w:lang w:eastAsia="ko-KR"/>
              </w:rPr>
              <w:t>: 20 mm</w:t>
            </w: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3DE88733" w14:textId="77777777" w:rsidR="00AA37BA" w:rsidRPr="00A41138" w:rsidRDefault="00AA37BA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C978579" w14:textId="77777777" w:rsidR="00AA37BA" w:rsidRPr="00A41138" w:rsidRDefault="00AA37BA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7BE8338B" w14:textId="77777777" w:rsidR="00AA37BA" w:rsidRPr="00A41138" w:rsidRDefault="00AA37BA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160E4B5E" w14:textId="77777777" w:rsidR="00AA37BA" w:rsidRPr="00A41138" w:rsidRDefault="00AA37BA" w:rsidP="00A411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A37BA" w:rsidRPr="00A41138" w14:paraId="47194496" w14:textId="77777777" w:rsidTr="00AA37B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04B666B6" w14:textId="74270B5C" w:rsidR="00AA37BA" w:rsidRPr="00AA37BA" w:rsidRDefault="00AA37BA" w:rsidP="00AA37BA">
            <w:pPr>
              <w:spacing w:before="0" w:after="0"/>
              <w:ind w:leftChars="100" w:left="240"/>
              <w:rPr>
                <w:rFonts w:cs="Times New Roman"/>
                <w:lang w:eastAsia="ko-KR"/>
              </w:rPr>
            </w:pPr>
            <w:r w:rsidRPr="00AA37BA">
              <w:rPr>
                <w:rFonts w:cs="Times New Roman" w:hint="eastAsia"/>
                <w:lang w:eastAsia="ko-KR"/>
              </w:rPr>
              <w:t>Perio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48F0EDC" w14:textId="77777777" w:rsidR="00AA37BA" w:rsidRPr="00A41138" w:rsidRDefault="00AA37BA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  <w:vAlign w:val="center"/>
          </w:tcPr>
          <w:p w14:paraId="5F39F758" w14:textId="77777777" w:rsidR="00AA37BA" w:rsidRPr="00A41138" w:rsidRDefault="00AA37BA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DD2DA9D" w14:textId="77777777" w:rsidR="00AA37BA" w:rsidRPr="00A41138" w:rsidRDefault="00AA37BA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2D19853D" w14:textId="77777777" w:rsidR="00AA37BA" w:rsidRPr="00A41138" w:rsidRDefault="00AA37BA" w:rsidP="00A411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A37BA" w:rsidRPr="00A41138" w14:paraId="5AC26B14" w14:textId="77777777" w:rsidTr="00553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5FB23A28" w14:textId="31412EBA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1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536E0A37" w14:textId="4B3E3338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06A4">
              <w:t xml:space="preserve">98.36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3F8AB938" w14:textId="732E1BFE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54B0">
              <w:t xml:space="preserve">83.40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7F07FFF" w14:textId="09A6421A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659BA">
              <w:t xml:space="preserve">0.024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06B2DA1" w14:textId="74222186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D1289">
              <w:t xml:space="preserve">0.024 </w:t>
            </w:r>
          </w:p>
        </w:tc>
      </w:tr>
      <w:tr w:rsidR="00AA37BA" w:rsidRPr="00A41138" w14:paraId="00F8466F" w14:textId="77777777" w:rsidTr="00553FD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797F86E1" w14:textId="2CAA56D6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2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2C6654EF" w14:textId="2C3FD0E0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606A4">
              <w:t xml:space="preserve">61.70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6CD51D94" w14:textId="4AF4D98E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54B0">
              <w:t xml:space="preserve">79.65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6DC9EEA" w14:textId="4A4290F9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659BA">
              <w:t xml:space="preserve">0.048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8C9636F" w14:textId="5C6D14A7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D1289">
              <w:t xml:space="preserve">0.048 </w:t>
            </w:r>
          </w:p>
        </w:tc>
      </w:tr>
      <w:tr w:rsidR="00AA37BA" w:rsidRPr="00A41138" w14:paraId="4C7CC966" w14:textId="77777777" w:rsidTr="00553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48AA74F2" w14:textId="1DD20B3D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3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E554C8B" w14:textId="273CD993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06A4">
              <w:t xml:space="preserve">53.54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3966482A" w14:textId="2E4B0736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54B0">
              <w:t xml:space="preserve">79.86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23EB3AAB" w14:textId="76C07CC4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659BA">
              <w:t xml:space="preserve">0.072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2366992" w14:textId="5FBE37FD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D1289">
              <w:t xml:space="preserve">0.072 </w:t>
            </w:r>
          </w:p>
        </w:tc>
      </w:tr>
      <w:tr w:rsidR="00AA37BA" w:rsidRPr="00A41138" w14:paraId="48C97810" w14:textId="77777777" w:rsidTr="00553FD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7F447036" w14:textId="1E05DF2E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4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7F91D454" w14:textId="647398B8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606A4">
              <w:t xml:space="preserve">54.31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188B9F84" w14:textId="0F60684E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54B0">
              <w:t xml:space="preserve">74.65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3F734E50" w14:textId="517F6303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659BA">
              <w:t xml:space="preserve">0.097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5903837" w14:textId="1F76BF47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D1289">
              <w:t xml:space="preserve">0.096 </w:t>
            </w:r>
          </w:p>
        </w:tc>
      </w:tr>
      <w:tr w:rsidR="00AA37BA" w:rsidRPr="00A41138" w14:paraId="1B32D95F" w14:textId="77777777" w:rsidTr="00553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6" w:space="0" w:color="auto"/>
            </w:tcBorders>
            <w:vAlign w:val="center"/>
          </w:tcPr>
          <w:p w14:paraId="73798A61" w14:textId="624FAE24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5 s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</w:tcPr>
          <w:p w14:paraId="18BEAAEB" w14:textId="41B6AD26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06A4">
              <w:t xml:space="preserve">46.57 </w:t>
            </w:r>
          </w:p>
        </w:tc>
        <w:tc>
          <w:tcPr>
            <w:tcW w:w="1898" w:type="dxa"/>
            <w:gridSpan w:val="2"/>
            <w:tcBorders>
              <w:top w:val="nil"/>
              <w:bottom w:val="single" w:sz="6" w:space="0" w:color="auto"/>
            </w:tcBorders>
          </w:tcPr>
          <w:p w14:paraId="65AFC0A0" w14:textId="008E28F8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54B0">
              <w:t xml:space="preserve">73.05 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</w:tcPr>
          <w:p w14:paraId="227DB05D" w14:textId="1F065504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659BA">
              <w:t xml:space="preserve">0.120 </w:t>
            </w:r>
          </w:p>
        </w:tc>
        <w:tc>
          <w:tcPr>
            <w:tcW w:w="1899" w:type="dxa"/>
            <w:tcBorders>
              <w:top w:val="nil"/>
              <w:bottom w:val="single" w:sz="6" w:space="0" w:color="auto"/>
            </w:tcBorders>
          </w:tcPr>
          <w:p w14:paraId="4AE3AB63" w14:textId="2994BC85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D1289">
              <w:t xml:space="preserve">0.121 </w:t>
            </w:r>
          </w:p>
        </w:tc>
      </w:tr>
      <w:tr w:rsidR="00AA37BA" w:rsidRPr="00A41138" w14:paraId="576E8D20" w14:textId="77777777" w:rsidTr="00AA37B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6" w:space="0" w:color="auto"/>
              <w:bottom w:val="nil"/>
            </w:tcBorders>
            <w:vAlign w:val="center"/>
          </w:tcPr>
          <w:p w14:paraId="4DE7FFFC" w14:textId="6C9C1030" w:rsidR="00AA37BA" w:rsidRPr="00AA37BA" w:rsidRDefault="00AA37BA" w:rsidP="00AA37BA">
            <w:pPr>
              <w:spacing w:before="0" w:after="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lang w:eastAsia="ko-KR"/>
              </w:rPr>
              <w:t>Am</w:t>
            </w:r>
            <w:r w:rsidRPr="00AA37BA">
              <w:rPr>
                <w:rFonts w:cs="Times New Roman"/>
                <w:lang w:eastAsia="ko-KR"/>
              </w:rPr>
              <w:t>plitude</w:t>
            </w:r>
            <w:r>
              <w:rPr>
                <w:rFonts w:cs="Times New Roman"/>
                <w:b w:val="0"/>
                <w:lang w:eastAsia="ko-KR"/>
              </w:rPr>
              <w:t>: 30mm</w:t>
            </w: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58545810" w14:textId="77777777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36C33EC5" w14:textId="77777777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7B4BE70D" w14:textId="77777777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29EBD59C" w14:textId="77777777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A37BA" w:rsidRPr="00A41138" w14:paraId="03B62586" w14:textId="77777777" w:rsidTr="00AA3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3BFAF485" w14:textId="4794051E" w:rsidR="00AA37BA" w:rsidRPr="00AA37BA" w:rsidRDefault="00AA37BA" w:rsidP="003B341E">
            <w:pPr>
              <w:spacing w:before="0" w:after="0"/>
              <w:ind w:leftChars="100" w:left="240"/>
              <w:rPr>
                <w:rFonts w:cs="Times New Roman"/>
                <w:lang w:eastAsia="ko-KR"/>
              </w:rPr>
            </w:pPr>
            <w:r w:rsidRPr="00AA37BA">
              <w:rPr>
                <w:rFonts w:cs="Times New Roman" w:hint="eastAsia"/>
                <w:lang w:eastAsia="ko-KR"/>
              </w:rPr>
              <w:t>Perio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5837380" w14:textId="77777777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  <w:vAlign w:val="center"/>
          </w:tcPr>
          <w:p w14:paraId="3EF2BF88" w14:textId="77777777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01AA8992" w14:textId="77777777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066C4C42" w14:textId="77777777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A37BA" w:rsidRPr="00A41138" w14:paraId="1DC12CEF" w14:textId="77777777" w:rsidTr="00DE09C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1717FB22" w14:textId="36383675" w:rsidR="00AA37BA" w:rsidRPr="00AA37BA" w:rsidRDefault="00AA37BA" w:rsidP="003B341E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1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E09FA75" w14:textId="3863982E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E0EB1">
              <w:t xml:space="preserve">93.12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2FDA0956" w14:textId="62862110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1489">
              <w:t xml:space="preserve">185.15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5AA4EFDF" w14:textId="427F148D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0593">
              <w:t xml:space="preserve">0.024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49330BB" w14:textId="6B907F4C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96C79">
              <w:t xml:space="preserve">0.024 </w:t>
            </w:r>
          </w:p>
        </w:tc>
      </w:tr>
      <w:tr w:rsidR="00AA37BA" w:rsidRPr="00A41138" w14:paraId="768D9391" w14:textId="77777777" w:rsidTr="00DE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2BA56F02" w14:textId="258DF4CE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2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4A07500" w14:textId="5FD1E1CB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E0EB1">
              <w:t xml:space="preserve">56.17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1AB5293D" w14:textId="4EAF535B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1489">
              <w:t xml:space="preserve">181.46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32FBD164" w14:textId="20442D4E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0593">
              <w:t xml:space="preserve">0.048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19CC711" w14:textId="21708A30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96C79">
              <w:t xml:space="preserve">0.048 </w:t>
            </w:r>
          </w:p>
        </w:tc>
      </w:tr>
      <w:tr w:rsidR="00AA37BA" w:rsidRPr="00A41138" w14:paraId="7308D1C0" w14:textId="77777777" w:rsidTr="00DE09C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0311C723" w14:textId="51F5558E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3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5C112DAE" w14:textId="11D014B9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E0EB1">
              <w:t xml:space="preserve">67.12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1A124D40" w14:textId="371D9D28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1489">
              <w:t xml:space="preserve">180.49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B2A3CFB" w14:textId="728AD922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0593">
              <w:t xml:space="preserve">0.072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E7253E2" w14:textId="75720569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96C79">
              <w:t xml:space="preserve">0.072 </w:t>
            </w:r>
          </w:p>
        </w:tc>
      </w:tr>
      <w:tr w:rsidR="00AA37BA" w:rsidRPr="00A41138" w14:paraId="7855740F" w14:textId="77777777" w:rsidTr="00DE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25473FB8" w14:textId="4BE016CE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4 s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39644B1D" w14:textId="76B7A6DD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E0EB1">
              <w:t xml:space="preserve">53.96 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57A26622" w14:textId="0622CBDF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1489">
              <w:t xml:space="preserve">174.23 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C3514F3" w14:textId="53B8D859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0593">
              <w:t xml:space="preserve">0.096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B7165A6" w14:textId="32469344" w:rsidR="00AA37BA" w:rsidRPr="00A41138" w:rsidRDefault="00AA37BA" w:rsidP="00AA37B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96C79">
              <w:t xml:space="preserve">0.096 </w:t>
            </w:r>
          </w:p>
        </w:tc>
      </w:tr>
      <w:tr w:rsidR="00AA37BA" w:rsidRPr="00A41138" w14:paraId="1B6E232E" w14:textId="77777777" w:rsidTr="00DE09C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6" w:space="0" w:color="auto"/>
            </w:tcBorders>
            <w:vAlign w:val="center"/>
          </w:tcPr>
          <w:p w14:paraId="2F9987B2" w14:textId="6ED7BE17" w:rsidR="00AA37BA" w:rsidRPr="00AA37BA" w:rsidRDefault="00AA37BA" w:rsidP="00AA37BA">
            <w:pPr>
              <w:spacing w:before="0" w:after="0"/>
              <w:ind w:leftChars="300" w:left="720"/>
              <w:rPr>
                <w:rFonts w:cs="Times New Roman"/>
                <w:b w:val="0"/>
                <w:lang w:eastAsia="ko-KR"/>
              </w:rPr>
            </w:pPr>
            <w:r w:rsidRPr="00AA37BA">
              <w:rPr>
                <w:rFonts w:cs="Times New Roman" w:hint="eastAsia"/>
                <w:b w:val="0"/>
                <w:lang w:eastAsia="ko-KR"/>
              </w:rPr>
              <w:t>5 s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</w:tcPr>
          <w:p w14:paraId="2FF77688" w14:textId="7E896C2F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E0EB1">
              <w:t xml:space="preserve">102.65 </w:t>
            </w:r>
          </w:p>
        </w:tc>
        <w:tc>
          <w:tcPr>
            <w:tcW w:w="1898" w:type="dxa"/>
            <w:gridSpan w:val="2"/>
            <w:tcBorders>
              <w:top w:val="nil"/>
              <w:bottom w:val="single" w:sz="6" w:space="0" w:color="auto"/>
            </w:tcBorders>
          </w:tcPr>
          <w:p w14:paraId="438B0218" w14:textId="7FF3D04C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1489">
              <w:t xml:space="preserve">162.88 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</w:tcPr>
          <w:p w14:paraId="46DC1F85" w14:textId="7550B6DB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0593">
              <w:t xml:space="preserve">0.120 </w:t>
            </w:r>
          </w:p>
        </w:tc>
        <w:tc>
          <w:tcPr>
            <w:tcW w:w="1899" w:type="dxa"/>
            <w:tcBorders>
              <w:top w:val="nil"/>
              <w:bottom w:val="single" w:sz="6" w:space="0" w:color="auto"/>
            </w:tcBorders>
          </w:tcPr>
          <w:p w14:paraId="05B21221" w14:textId="588C76F0" w:rsidR="00AA37BA" w:rsidRPr="00A41138" w:rsidRDefault="00AA37BA" w:rsidP="00AA37B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96C79">
              <w:t xml:space="preserve">0.121 </w:t>
            </w:r>
          </w:p>
        </w:tc>
      </w:tr>
    </w:tbl>
    <w:p w14:paraId="7B65BC41" w14:textId="5B8619C5" w:rsidR="00761E18" w:rsidRDefault="00761E18" w:rsidP="00654E8F">
      <w:pPr>
        <w:spacing w:before="240"/>
      </w:pPr>
    </w:p>
    <w:p w14:paraId="42979406" w14:textId="77777777" w:rsidR="00761E18" w:rsidRDefault="00761E18">
      <w:pPr>
        <w:spacing w:before="0" w:after="200" w:line="276" w:lineRule="auto"/>
      </w:pPr>
      <w:r>
        <w:br w:type="page"/>
      </w:r>
    </w:p>
    <w:p w14:paraId="2A676478" w14:textId="5DABE531" w:rsidR="00DE23E8" w:rsidRPr="00CD1419" w:rsidRDefault="00761E18" w:rsidP="00654E8F">
      <w:pPr>
        <w:spacing w:before="240"/>
        <w:rPr>
          <w:lang w:eastAsia="ko-KR"/>
        </w:rPr>
      </w:pPr>
      <w:r>
        <w:rPr>
          <w:rFonts w:hint="eastAsia"/>
          <w:lang w:eastAsia="ko-KR"/>
        </w:rPr>
        <w:lastRenderedPageBreak/>
        <w:t xml:space="preserve">Table S2. </w:t>
      </w:r>
      <w:r w:rsidR="00CD1419">
        <w:rPr>
          <w:lang w:eastAsia="ko-KR"/>
        </w:rPr>
        <w:t>Amplitude error and period error that are analyzed by peak</w:t>
      </w:r>
      <w:r w:rsidR="00CD1419" w:rsidRPr="00CD1419">
        <w:rPr>
          <w:lang w:eastAsia="ko-KR"/>
        </w:rPr>
        <w:t>-to-peak method and fitting method</w:t>
      </w:r>
      <w:r w:rsidR="00CD1419">
        <w:rPr>
          <w:lang w:eastAsia="ko-KR"/>
        </w:rPr>
        <w:t xml:space="preserve"> according to distance between sensor and magnet; </w:t>
      </w:r>
      <w:r w:rsidR="00CD1419">
        <w:rPr>
          <w:rFonts w:hint="eastAsia"/>
          <w:lang w:eastAsia="ko-KR"/>
        </w:rPr>
        <w:t>QUASAR</w:t>
      </w:r>
      <w:r w:rsidR="00CD1419" w:rsidRPr="00CD1419">
        <w:rPr>
          <w:vertAlign w:val="superscript"/>
          <w:lang w:eastAsia="ko-KR"/>
        </w:rPr>
        <w:t>TM</w:t>
      </w:r>
      <w:r w:rsidR="00CD1419">
        <w:rPr>
          <w:rFonts w:hint="eastAsia"/>
          <w:lang w:eastAsia="ko-KR"/>
        </w:rPr>
        <w:t xml:space="preserve"> motion </w:t>
      </w:r>
      <w:r w:rsidR="00CD1419">
        <w:rPr>
          <w:lang w:eastAsia="ko-KR"/>
        </w:rPr>
        <w:t>phantom was moving in a sinusoidal wave that w</w:t>
      </w:r>
      <w:bookmarkStart w:id="0" w:name="_GoBack"/>
      <w:bookmarkEnd w:id="0"/>
      <w:r w:rsidR="00CD1419">
        <w:rPr>
          <w:lang w:eastAsia="ko-KR"/>
        </w:rPr>
        <w:t>as amplitude of 10 mm and period of 3 s</w:t>
      </w:r>
      <w:r w:rsidR="00271DC0">
        <w:rPr>
          <w:lang w:eastAsia="ko-KR"/>
        </w:rPr>
        <w:t>econds</w:t>
      </w:r>
      <w:r w:rsidR="00CD1419">
        <w:rPr>
          <w:lang w:eastAsia="ko-KR"/>
        </w:rPr>
        <w:t>.</w:t>
      </w:r>
    </w:p>
    <w:tbl>
      <w:tblPr>
        <w:tblStyle w:val="20"/>
        <w:tblW w:w="9816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23"/>
        <w:gridCol w:w="1898"/>
        <w:gridCol w:w="1787"/>
        <w:gridCol w:w="111"/>
        <w:gridCol w:w="1898"/>
        <w:gridCol w:w="1899"/>
      </w:tblGrid>
      <w:tr w:rsidR="002119E0" w:rsidRPr="00A41138" w14:paraId="48152F6C" w14:textId="77777777" w:rsidTr="00175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6" w:space="0" w:color="auto"/>
              <w:bottom w:val="nil"/>
            </w:tcBorders>
            <w:vAlign w:val="center"/>
          </w:tcPr>
          <w:p w14:paraId="0BA2F9D0" w14:textId="77777777" w:rsidR="002119E0" w:rsidRPr="00A41138" w:rsidRDefault="002119E0" w:rsidP="00175D5F">
            <w:pPr>
              <w:spacing w:before="0" w:after="0"/>
              <w:jc w:val="center"/>
              <w:rPr>
                <w:rFonts w:cs="Times New Roman"/>
                <w:b w:val="0"/>
              </w:rPr>
            </w:pPr>
          </w:p>
        </w:tc>
        <w:tc>
          <w:tcPr>
            <w:tcW w:w="368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56473B" w14:textId="77777777" w:rsidR="002119E0" w:rsidRPr="00A41138" w:rsidRDefault="002119E0" w:rsidP="00175D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Amplitude Error [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eastAsia="ko-KR"/>
                </w:rPr>
                <m:t>μ</m:t>
              </m:r>
            </m:oMath>
            <w:r w:rsidRPr="00A41138">
              <w:rPr>
                <w:rFonts w:cs="Times New Roman"/>
                <w:lang w:eastAsia="ko-KR"/>
              </w:rPr>
              <w:t>m]</w:t>
            </w:r>
          </w:p>
        </w:tc>
        <w:tc>
          <w:tcPr>
            <w:tcW w:w="3908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F74B6C" w14:textId="77777777" w:rsidR="002119E0" w:rsidRPr="00A41138" w:rsidRDefault="002119E0" w:rsidP="00175D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Period Error [</w:t>
            </w:r>
            <w:proofErr w:type="spellStart"/>
            <w:r w:rsidRPr="00A41138">
              <w:rPr>
                <w:rFonts w:cs="Times New Roman"/>
                <w:lang w:eastAsia="ko-KR"/>
              </w:rPr>
              <w:t>ms</w:t>
            </w:r>
            <w:proofErr w:type="spellEnd"/>
            <w:r w:rsidRPr="00A41138">
              <w:rPr>
                <w:rFonts w:cs="Times New Roman"/>
                <w:lang w:eastAsia="ko-KR"/>
              </w:rPr>
              <w:t>]</w:t>
            </w:r>
          </w:p>
        </w:tc>
      </w:tr>
      <w:tr w:rsidR="002119E0" w:rsidRPr="00A41138" w14:paraId="4ED48C32" w14:textId="77777777" w:rsidTr="0017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6" w:space="0" w:color="auto"/>
            </w:tcBorders>
            <w:vAlign w:val="center"/>
          </w:tcPr>
          <w:p w14:paraId="6FC91D1F" w14:textId="77777777" w:rsidR="002119E0" w:rsidRDefault="002119E0" w:rsidP="00175D5F">
            <w:pPr>
              <w:spacing w:before="0" w:after="0"/>
              <w:jc w:val="center"/>
              <w:rPr>
                <w:rFonts w:cs="Times New Roman"/>
                <w:b w:val="0"/>
                <w:lang w:eastAsia="ko-KR"/>
              </w:rPr>
            </w:pPr>
            <w:r w:rsidRPr="00A41138">
              <w:rPr>
                <w:rFonts w:cs="Times New Roman"/>
                <w:b w:val="0"/>
                <w:lang w:eastAsia="ko-KR"/>
              </w:rPr>
              <w:t>Analysis</w:t>
            </w:r>
          </w:p>
          <w:p w14:paraId="116F14C4" w14:textId="77777777" w:rsidR="002119E0" w:rsidRPr="00A41138" w:rsidRDefault="002119E0" w:rsidP="00175D5F">
            <w:pPr>
              <w:spacing w:before="0" w:after="0"/>
              <w:jc w:val="center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/>
                <w:b w:val="0"/>
                <w:lang w:eastAsia="ko-KR"/>
              </w:rPr>
              <w:t>method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vAlign w:val="center"/>
          </w:tcPr>
          <w:p w14:paraId="6D7C6942" w14:textId="77777777" w:rsidR="002119E0" w:rsidRPr="00A41138" w:rsidRDefault="002119E0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Peak-to-peak value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  <w:tc>
          <w:tcPr>
            <w:tcW w:w="189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58DF02CF" w14:textId="77777777" w:rsidR="002119E0" w:rsidRPr="00A41138" w:rsidRDefault="002119E0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 w:rsidRPr="00A41138">
              <w:rPr>
                <w:rFonts w:cs="Times New Roman"/>
                <w:lang w:eastAsia="ko-KR"/>
              </w:rPr>
              <w:t>Fitting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vAlign w:val="center"/>
          </w:tcPr>
          <w:p w14:paraId="7E7BA686" w14:textId="77777777" w:rsidR="002119E0" w:rsidRPr="00A41138" w:rsidRDefault="002119E0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138">
              <w:rPr>
                <w:rFonts w:cs="Times New Roman"/>
                <w:lang w:eastAsia="ko-KR"/>
              </w:rPr>
              <w:t>Peak-to-peak value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  <w:tc>
          <w:tcPr>
            <w:tcW w:w="1899" w:type="dxa"/>
            <w:tcBorders>
              <w:top w:val="nil"/>
              <w:bottom w:val="single" w:sz="6" w:space="0" w:color="auto"/>
            </w:tcBorders>
            <w:vAlign w:val="center"/>
          </w:tcPr>
          <w:p w14:paraId="68B04F06" w14:textId="77777777" w:rsidR="002119E0" w:rsidRPr="00A41138" w:rsidRDefault="002119E0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138">
              <w:rPr>
                <w:rFonts w:cs="Times New Roman"/>
                <w:lang w:eastAsia="ko-KR"/>
              </w:rPr>
              <w:t>Fitting</w:t>
            </w:r>
            <w:r>
              <w:rPr>
                <w:rFonts w:cs="Times New Roman"/>
                <w:lang w:eastAsia="ko-KR"/>
              </w:rPr>
              <w:t xml:space="preserve"> method</w:t>
            </w:r>
          </w:p>
        </w:tc>
      </w:tr>
      <w:tr w:rsidR="002119E0" w:rsidRPr="00A41138" w14:paraId="44DB87A2" w14:textId="77777777" w:rsidTr="0017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6" w:space="0" w:color="auto"/>
              <w:bottom w:val="nil"/>
            </w:tcBorders>
            <w:vAlign w:val="center"/>
          </w:tcPr>
          <w:p w14:paraId="4B132D09" w14:textId="58B94018" w:rsidR="002119E0" w:rsidRPr="00AA37BA" w:rsidRDefault="002119E0" w:rsidP="00175D5F">
            <w:pPr>
              <w:spacing w:before="0" w:after="0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/>
                <w:lang w:eastAsia="ko-KR"/>
              </w:rPr>
              <w:t>Distance [cm]</w:t>
            </w: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39B38810" w14:textId="77777777" w:rsidR="002119E0" w:rsidRPr="00A41138" w:rsidRDefault="002119E0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3777A6D4" w14:textId="77777777" w:rsidR="002119E0" w:rsidRPr="00A41138" w:rsidRDefault="002119E0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8" w:type="dxa"/>
            <w:tcBorders>
              <w:top w:val="single" w:sz="6" w:space="0" w:color="auto"/>
              <w:bottom w:val="nil"/>
            </w:tcBorders>
            <w:vAlign w:val="center"/>
          </w:tcPr>
          <w:p w14:paraId="0447E4C4" w14:textId="77777777" w:rsidR="002119E0" w:rsidRPr="00A41138" w:rsidRDefault="002119E0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551FED32" w14:textId="77777777" w:rsidR="002119E0" w:rsidRPr="00A41138" w:rsidRDefault="002119E0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119E0" w:rsidRPr="00A41138" w14:paraId="7B8AA626" w14:textId="77777777" w:rsidTr="0017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6DCDC043" w14:textId="7E4D80A6" w:rsidR="002119E0" w:rsidRPr="00AA37BA" w:rsidRDefault="002119E0" w:rsidP="002119E0">
            <w:pPr>
              <w:spacing w:before="0" w:after="0"/>
              <w:ind w:leftChars="200" w:left="480"/>
              <w:jc w:val="both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/>
                <w:b w:val="0"/>
                <w:lang w:eastAsia="ko-KR"/>
              </w:rPr>
              <w:t>1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0955C500" w14:textId="3058D7EB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3</w:t>
            </w:r>
            <w:r>
              <w:rPr>
                <w:rFonts w:cs="Times New Roman"/>
                <w:lang w:eastAsia="ko-KR"/>
              </w:rPr>
              <w:t>0.17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3A7351D0" w14:textId="27F2DCA5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4.7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751676F8" w14:textId="472C54EB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72.30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9DF0333" w14:textId="4D9AB83D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2.46</w:t>
            </w:r>
          </w:p>
        </w:tc>
      </w:tr>
      <w:tr w:rsidR="002119E0" w:rsidRPr="00A41138" w14:paraId="58BD3B4C" w14:textId="77777777" w:rsidTr="0017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1114EBEE" w14:textId="03599A8B" w:rsidR="002119E0" w:rsidRPr="00AA37BA" w:rsidRDefault="002119E0" w:rsidP="002119E0">
            <w:pPr>
              <w:spacing w:before="0" w:after="0"/>
              <w:ind w:leftChars="200" w:left="480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 w:hint="eastAsia"/>
                <w:b w:val="0"/>
                <w:lang w:eastAsia="ko-KR"/>
              </w:rPr>
              <w:t>15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AABC121" w14:textId="34F41A83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52</w:t>
            </w:r>
            <w:r>
              <w:rPr>
                <w:rFonts w:cs="Times New Roman"/>
                <w:lang w:eastAsia="ko-KR"/>
              </w:rPr>
              <w:t>.64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5A1D0D9E" w14:textId="707575B6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21.65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27A03F31" w14:textId="3D322F0E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1.48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9A4F7A4" w14:textId="543C04B0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2</w:t>
            </w:r>
            <w:r>
              <w:rPr>
                <w:rFonts w:cs="Times New Roman"/>
                <w:lang w:eastAsia="ko-KR"/>
              </w:rPr>
              <w:t>.46</w:t>
            </w:r>
          </w:p>
        </w:tc>
      </w:tr>
      <w:tr w:rsidR="002119E0" w:rsidRPr="00A41138" w14:paraId="64BCABA8" w14:textId="77777777" w:rsidTr="00211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nil"/>
            </w:tcBorders>
            <w:vAlign w:val="center"/>
          </w:tcPr>
          <w:p w14:paraId="6E98C1F3" w14:textId="2CD2CCF1" w:rsidR="002119E0" w:rsidRPr="00AA37BA" w:rsidRDefault="002119E0" w:rsidP="002119E0">
            <w:pPr>
              <w:spacing w:before="0" w:after="0"/>
              <w:ind w:leftChars="200" w:left="480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 w:hint="eastAsia"/>
                <w:b w:val="0"/>
                <w:lang w:eastAsia="ko-KR"/>
              </w:rPr>
              <w:t>2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5558454" w14:textId="28DF6345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196.43</w:t>
            </w:r>
          </w:p>
        </w:tc>
        <w:tc>
          <w:tcPr>
            <w:tcW w:w="1898" w:type="dxa"/>
            <w:gridSpan w:val="2"/>
            <w:tcBorders>
              <w:top w:val="nil"/>
              <w:bottom w:val="nil"/>
            </w:tcBorders>
          </w:tcPr>
          <w:p w14:paraId="6CC290DC" w14:textId="5EBF5B88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33.82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7F3C3BFB" w14:textId="23EFF230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0</w:t>
            </w:r>
            <w:r>
              <w:rPr>
                <w:rFonts w:cs="Times New Roman"/>
                <w:lang w:eastAsia="ko-KR"/>
              </w:rPr>
              <w:t>.24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4D61A53" w14:textId="1348C235" w:rsidR="002119E0" w:rsidRPr="00A41138" w:rsidRDefault="0015324C" w:rsidP="00175D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1.71</w:t>
            </w:r>
          </w:p>
        </w:tc>
      </w:tr>
      <w:tr w:rsidR="002119E0" w:rsidRPr="00A41138" w14:paraId="1E4A2262" w14:textId="77777777" w:rsidTr="002119E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6" w:space="0" w:color="auto"/>
            </w:tcBorders>
            <w:vAlign w:val="center"/>
          </w:tcPr>
          <w:p w14:paraId="35122D24" w14:textId="30AE8A40" w:rsidR="002119E0" w:rsidRPr="00AA37BA" w:rsidRDefault="002119E0" w:rsidP="002119E0">
            <w:pPr>
              <w:spacing w:before="0" w:after="0"/>
              <w:ind w:leftChars="200" w:left="480"/>
              <w:rPr>
                <w:rFonts w:cs="Times New Roman"/>
                <w:b w:val="0"/>
                <w:lang w:eastAsia="ko-KR"/>
              </w:rPr>
            </w:pPr>
            <w:r>
              <w:rPr>
                <w:rFonts w:cs="Times New Roman" w:hint="eastAsia"/>
                <w:b w:val="0"/>
                <w:lang w:eastAsia="ko-KR"/>
              </w:rPr>
              <w:t>25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vAlign w:val="center"/>
          </w:tcPr>
          <w:p w14:paraId="155A8124" w14:textId="00402666" w:rsidR="002119E0" w:rsidRPr="00A41138" w:rsidRDefault="002119E0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282.16</w:t>
            </w:r>
          </w:p>
        </w:tc>
        <w:tc>
          <w:tcPr>
            <w:tcW w:w="1898" w:type="dxa"/>
            <w:gridSpan w:val="2"/>
            <w:tcBorders>
              <w:top w:val="nil"/>
              <w:bottom w:val="single" w:sz="6" w:space="0" w:color="auto"/>
            </w:tcBorders>
          </w:tcPr>
          <w:p w14:paraId="4C190B5C" w14:textId="5549404D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45.82</w:t>
            </w: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</w:tcPr>
          <w:p w14:paraId="77D5949F" w14:textId="40E04D68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3.1</w:t>
            </w:r>
            <w:r>
              <w:rPr>
                <w:rFonts w:cs="Times New Roman"/>
                <w:lang w:eastAsia="ko-KR"/>
              </w:rPr>
              <w:t>3</w:t>
            </w:r>
          </w:p>
        </w:tc>
        <w:tc>
          <w:tcPr>
            <w:tcW w:w="1899" w:type="dxa"/>
            <w:tcBorders>
              <w:top w:val="nil"/>
              <w:bottom w:val="single" w:sz="6" w:space="0" w:color="auto"/>
            </w:tcBorders>
          </w:tcPr>
          <w:p w14:paraId="57B38D8C" w14:textId="142637A5" w:rsidR="002119E0" w:rsidRPr="00A41138" w:rsidRDefault="0015324C" w:rsidP="00175D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72.50</w:t>
            </w:r>
          </w:p>
        </w:tc>
      </w:tr>
    </w:tbl>
    <w:p w14:paraId="7390BA2F" w14:textId="77777777" w:rsidR="002119E0" w:rsidRDefault="002119E0" w:rsidP="00654E8F">
      <w:pPr>
        <w:spacing w:before="240"/>
        <w:rPr>
          <w:lang w:eastAsia="ko-KR"/>
        </w:rPr>
      </w:pPr>
    </w:p>
    <w:p w14:paraId="616BA431" w14:textId="2B26F9B2" w:rsidR="003B341E" w:rsidRPr="001549D3" w:rsidRDefault="003B341E" w:rsidP="00654E8F">
      <w:pPr>
        <w:spacing w:before="240"/>
        <w:rPr>
          <w:lang w:eastAsia="ko-KR"/>
        </w:rPr>
      </w:pPr>
    </w:p>
    <w:sectPr w:rsidR="003B341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B9633" w14:textId="77777777" w:rsidR="00E76E2E" w:rsidRDefault="00E76E2E" w:rsidP="00117666">
      <w:pPr>
        <w:spacing w:after="0"/>
      </w:pPr>
      <w:r>
        <w:separator/>
      </w:r>
    </w:p>
  </w:endnote>
  <w:endnote w:type="continuationSeparator" w:id="0">
    <w:p w14:paraId="1085868F" w14:textId="77777777" w:rsidR="00E76E2E" w:rsidRDefault="00E76E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7402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1D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7402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1D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8D4CB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34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8D4CB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34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7C0BEA" w14:textId="77777777" w:rsidR="00E76E2E" w:rsidRDefault="00E76E2E" w:rsidP="00117666">
      <w:pPr>
        <w:spacing w:after="0"/>
      </w:pPr>
      <w:r>
        <w:separator/>
      </w:r>
    </w:p>
  </w:footnote>
  <w:footnote w:type="continuationSeparator" w:id="0">
    <w:p w14:paraId="3BEBFA78" w14:textId="77777777" w:rsidR="00E76E2E" w:rsidRDefault="00E76E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24C"/>
    <w:rsid w:val="001549D3"/>
    <w:rsid w:val="00160065"/>
    <w:rsid w:val="00177D84"/>
    <w:rsid w:val="00187B42"/>
    <w:rsid w:val="001C3373"/>
    <w:rsid w:val="002119E0"/>
    <w:rsid w:val="00260A87"/>
    <w:rsid w:val="00267D18"/>
    <w:rsid w:val="00271DC0"/>
    <w:rsid w:val="00274347"/>
    <w:rsid w:val="002868E2"/>
    <w:rsid w:val="002869C3"/>
    <w:rsid w:val="002936E4"/>
    <w:rsid w:val="002B4A57"/>
    <w:rsid w:val="002C74CA"/>
    <w:rsid w:val="003123F4"/>
    <w:rsid w:val="003544FB"/>
    <w:rsid w:val="00392602"/>
    <w:rsid w:val="003B341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379"/>
    <w:rsid w:val="007501BE"/>
    <w:rsid w:val="00761E18"/>
    <w:rsid w:val="00790BB3"/>
    <w:rsid w:val="007C206C"/>
    <w:rsid w:val="007E3D68"/>
    <w:rsid w:val="00817DD6"/>
    <w:rsid w:val="0083759F"/>
    <w:rsid w:val="00885156"/>
    <w:rsid w:val="008A6E07"/>
    <w:rsid w:val="008B6B9A"/>
    <w:rsid w:val="008E1267"/>
    <w:rsid w:val="009151AA"/>
    <w:rsid w:val="0093429D"/>
    <w:rsid w:val="00943573"/>
    <w:rsid w:val="00964134"/>
    <w:rsid w:val="00970F7D"/>
    <w:rsid w:val="00994A3D"/>
    <w:rsid w:val="009B3521"/>
    <w:rsid w:val="009C2B12"/>
    <w:rsid w:val="00A174D9"/>
    <w:rsid w:val="00A41138"/>
    <w:rsid w:val="00AA37BA"/>
    <w:rsid w:val="00AA4D24"/>
    <w:rsid w:val="00AB6715"/>
    <w:rsid w:val="00AE1C0D"/>
    <w:rsid w:val="00B1671E"/>
    <w:rsid w:val="00B25EB8"/>
    <w:rsid w:val="00B37F4D"/>
    <w:rsid w:val="00C52A7B"/>
    <w:rsid w:val="00C56BAF"/>
    <w:rsid w:val="00C679AA"/>
    <w:rsid w:val="00C75972"/>
    <w:rsid w:val="00CA00BE"/>
    <w:rsid w:val="00CD066B"/>
    <w:rsid w:val="00CD1419"/>
    <w:rsid w:val="00CE4FEE"/>
    <w:rsid w:val="00D060CF"/>
    <w:rsid w:val="00DB59C3"/>
    <w:rsid w:val="00DC259A"/>
    <w:rsid w:val="00DE23E8"/>
    <w:rsid w:val="00E52377"/>
    <w:rsid w:val="00E537AD"/>
    <w:rsid w:val="00E64E17"/>
    <w:rsid w:val="00E76E2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20">
    <w:name w:val="Plain Table 2"/>
    <w:basedOn w:val="a2"/>
    <w:uiPriority w:val="42"/>
    <w:rsid w:val="00A41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9B6825-78C3-4549-AA9A-7F6D8DED5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7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강효경(방사선종양학과)</cp:lastModifiedBy>
  <cp:revision>16</cp:revision>
  <cp:lastPrinted>2013-10-03T12:51:00Z</cp:lastPrinted>
  <dcterms:created xsi:type="dcterms:W3CDTF">2018-11-23T08:58:00Z</dcterms:created>
  <dcterms:modified xsi:type="dcterms:W3CDTF">2021-06-10T13:49:00Z</dcterms:modified>
</cp:coreProperties>
</file>